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CC4B9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8"/>
        <w:gridCol w:w="621"/>
        <w:gridCol w:w="6102"/>
        <w:gridCol w:w="960"/>
      </w:tblGrid>
      <w:tr w:rsidR="00F968F7" w:rsidRPr="0022554A" w14:paraId="4D09BBEC" w14:textId="77777777" w:rsidTr="00F2190F">
        <w:tc>
          <w:tcPr>
            <w:tcW w:w="0" w:type="auto"/>
          </w:tcPr>
          <w:p w14:paraId="5583C7F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B9A677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102" w:type="dxa"/>
            <w:tcBorders>
              <w:right w:val="single" w:sz="4" w:space="0" w:color="auto"/>
            </w:tcBorders>
            <w:vAlign w:val="bottom"/>
          </w:tcPr>
          <w:p w14:paraId="2D80A7F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B9414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E773B50" w14:textId="77777777" w:rsidTr="00F2190F">
        <w:tc>
          <w:tcPr>
            <w:tcW w:w="0" w:type="auto"/>
            <w:vMerge w:val="restart"/>
          </w:tcPr>
          <w:p w14:paraId="097B2DFF" w14:textId="5406B028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5A03A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EE850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3D88C" w14:textId="4CDCC6F3" w:rsidR="00F968F7" w:rsidRPr="0022554A" w:rsidRDefault="00442A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61EC86D" w14:textId="77777777" w:rsidTr="00F2190F">
        <w:tc>
          <w:tcPr>
            <w:tcW w:w="0" w:type="auto"/>
            <w:vMerge/>
          </w:tcPr>
          <w:p w14:paraId="1F2B5E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DDCF5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00CDE4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2C439" w14:textId="6EE3097E" w:rsidR="00F968F7" w:rsidRPr="0022554A" w:rsidRDefault="00FC7F0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6A6AAB03" w14:textId="77777777" w:rsidTr="00666F94">
        <w:tc>
          <w:tcPr>
            <w:tcW w:w="0" w:type="auto"/>
            <w:gridSpan w:val="4"/>
          </w:tcPr>
          <w:p w14:paraId="45FBDD6E" w14:textId="6CF368EC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44221E8A" w14:textId="77777777" w:rsidTr="00F2190F">
        <w:tc>
          <w:tcPr>
            <w:tcW w:w="0" w:type="auto"/>
          </w:tcPr>
          <w:p w14:paraId="192F7B11" w14:textId="18BE270C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D9101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4EE08EA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CD9036" w14:textId="11CFC7B7" w:rsidR="00F968F7" w:rsidRPr="0022554A" w:rsidRDefault="00FC7F0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6FCB30D0" w14:textId="77777777" w:rsidTr="00F2190F">
        <w:tc>
          <w:tcPr>
            <w:tcW w:w="0" w:type="auto"/>
          </w:tcPr>
          <w:p w14:paraId="6BFA73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22B91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5C80EC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CA823" w14:textId="485EAB52" w:rsidR="00F968F7" w:rsidRPr="0022554A" w:rsidRDefault="00FC7F0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1CFBB4B8" w14:textId="77777777" w:rsidTr="0075581F">
        <w:tc>
          <w:tcPr>
            <w:tcW w:w="0" w:type="auto"/>
            <w:gridSpan w:val="4"/>
          </w:tcPr>
          <w:p w14:paraId="611C7D31" w14:textId="5D1E74D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109BEC2B" w14:textId="77777777" w:rsidTr="00F2190F">
        <w:tc>
          <w:tcPr>
            <w:tcW w:w="0" w:type="auto"/>
          </w:tcPr>
          <w:p w14:paraId="7F50AA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49FFD9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18D067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1D2EDF" w14:textId="71682493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35DC0F3D" w14:textId="77777777" w:rsidTr="00F2190F">
        <w:tc>
          <w:tcPr>
            <w:tcW w:w="0" w:type="auto"/>
          </w:tcPr>
          <w:p w14:paraId="48BFE83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53C61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8740A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4EC5B" w14:textId="6FEFE121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bookmarkEnd w:id="25"/>
      <w:bookmarkEnd w:id="26"/>
      <w:tr w:rsidR="00F968F7" w:rsidRPr="0022554A" w14:paraId="48403A07" w14:textId="77777777" w:rsidTr="00F2190F">
        <w:tc>
          <w:tcPr>
            <w:tcW w:w="0" w:type="auto"/>
          </w:tcPr>
          <w:p w14:paraId="5641692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66B0C4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3C1D7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F8B4F" w14:textId="741F71F5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C0D9DE7" w14:textId="77777777" w:rsidTr="00F2190F">
        <w:tc>
          <w:tcPr>
            <w:tcW w:w="0" w:type="auto"/>
          </w:tcPr>
          <w:p w14:paraId="62FF00C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BCD8A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47523F9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DBC4D" w14:textId="712C218F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442A98" w14:paraId="5B0EE1CC" w14:textId="77777777" w:rsidTr="00F2190F">
        <w:trPr>
          <w:trHeight w:val="294"/>
        </w:trPr>
        <w:tc>
          <w:tcPr>
            <w:tcW w:w="0" w:type="auto"/>
          </w:tcPr>
          <w:p w14:paraId="116F8F25" w14:textId="5A472498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FD34B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67FD4A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47664" w14:textId="0747485A" w:rsidR="00F968F7" w:rsidRPr="00442A98" w:rsidRDefault="00735F86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</w:tr>
      <w:tr w:rsidR="00F968F7" w:rsidRPr="0022554A" w14:paraId="11C77ED7" w14:textId="77777777" w:rsidTr="00F2190F">
        <w:tc>
          <w:tcPr>
            <w:tcW w:w="0" w:type="auto"/>
          </w:tcPr>
          <w:p w14:paraId="64F938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7FAA9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63423EC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30A85" w14:textId="762DF1F3" w:rsidR="00F968F7" w:rsidRPr="0022554A" w:rsidRDefault="00735F8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F968F7" w:rsidRPr="0022554A" w14:paraId="225EBE37" w14:textId="77777777" w:rsidTr="00F2190F">
        <w:tc>
          <w:tcPr>
            <w:tcW w:w="0" w:type="auto"/>
          </w:tcPr>
          <w:p w14:paraId="2D59AE8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48898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674006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04333" w14:textId="75911BA5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F968F7" w:rsidRPr="0022554A" w14:paraId="544DC2F0" w14:textId="77777777" w:rsidTr="00F2190F">
        <w:tc>
          <w:tcPr>
            <w:tcW w:w="0" w:type="auto"/>
          </w:tcPr>
          <w:p w14:paraId="27B410C9" w14:textId="4E57A1A6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1F4A9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621607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55D6D" w14:textId="6D68E8B9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7F6AC7BD" w14:textId="77777777" w:rsidTr="00F2190F">
        <w:tc>
          <w:tcPr>
            <w:tcW w:w="0" w:type="auto"/>
            <w:vMerge w:val="restart"/>
          </w:tcPr>
          <w:p w14:paraId="463C4EB3" w14:textId="4DE27E9F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2A40DE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3AB55D4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9811B" w14:textId="0B2117FE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6EC03677" w14:textId="77777777" w:rsidTr="00F2190F">
        <w:tc>
          <w:tcPr>
            <w:tcW w:w="0" w:type="auto"/>
            <w:vMerge/>
          </w:tcPr>
          <w:p w14:paraId="3E7DA32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4EA0FE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5271C6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40B3E" w14:textId="18032987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3D5A22F" w14:textId="77777777" w:rsidTr="00F2190F">
        <w:tc>
          <w:tcPr>
            <w:tcW w:w="0" w:type="auto"/>
            <w:vMerge/>
          </w:tcPr>
          <w:p w14:paraId="5EF677A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05833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42C92BC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12A04" w14:textId="12D3DBC9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11753A4D" w14:textId="77777777" w:rsidTr="00F2190F">
        <w:tc>
          <w:tcPr>
            <w:tcW w:w="0" w:type="auto"/>
            <w:vMerge/>
          </w:tcPr>
          <w:p w14:paraId="45BBD0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149C9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16C97A5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7F6D6" w14:textId="2BA6BBF9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4FC32F08" w14:textId="77777777" w:rsidTr="00F2190F">
        <w:tc>
          <w:tcPr>
            <w:tcW w:w="0" w:type="auto"/>
            <w:vMerge/>
          </w:tcPr>
          <w:p w14:paraId="594A452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14CF22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4FF32A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4B511" w14:textId="72869F3F" w:rsidR="00F968F7" w:rsidRPr="0022554A" w:rsidRDefault="00735F8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1466551" w14:textId="77777777" w:rsidTr="00423FBD">
        <w:tc>
          <w:tcPr>
            <w:tcW w:w="0" w:type="auto"/>
            <w:gridSpan w:val="4"/>
          </w:tcPr>
          <w:p w14:paraId="0DF0284A" w14:textId="74226FAB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2389E382" w14:textId="77777777" w:rsidTr="00F2190F">
        <w:tc>
          <w:tcPr>
            <w:tcW w:w="0" w:type="auto"/>
            <w:vMerge w:val="restart"/>
          </w:tcPr>
          <w:p w14:paraId="14A9A461" w14:textId="70D61402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B13C97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5123FAB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56829" w14:textId="2C069F0C" w:rsidR="00F968F7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E350847" w14:textId="77777777" w:rsidTr="00F2190F">
        <w:tc>
          <w:tcPr>
            <w:tcW w:w="0" w:type="auto"/>
            <w:vMerge/>
          </w:tcPr>
          <w:p w14:paraId="7BE9BA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0A018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28D3B5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A4FD2" w14:textId="5802BFF2" w:rsidR="00F968F7" w:rsidRDefault="00F2190F" w:rsidP="0022554A">
            <w:pPr>
              <w:tabs>
                <w:tab w:val="left" w:pos="5400"/>
              </w:tabs>
              <w:rPr>
                <w:sz w:val="20"/>
              </w:rPr>
            </w:pPr>
            <w:r w:rsidRPr="00F2190F">
              <w:rPr>
                <w:sz w:val="20"/>
              </w:rPr>
              <w:t>Figure 1</w:t>
            </w:r>
          </w:p>
        </w:tc>
      </w:tr>
      <w:tr w:rsidR="00F968F7" w:rsidRPr="0022554A" w14:paraId="226AEAA1" w14:textId="77777777" w:rsidTr="00F2190F">
        <w:tc>
          <w:tcPr>
            <w:tcW w:w="0" w:type="auto"/>
            <w:vMerge/>
          </w:tcPr>
          <w:p w14:paraId="138B4F3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26B503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49F045C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11B24" w14:textId="51A564E4" w:rsidR="00F968F7" w:rsidRDefault="00F2190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F968F7" w:rsidRPr="0022554A" w14:paraId="21D50649" w14:textId="77777777" w:rsidTr="00F2190F">
        <w:tc>
          <w:tcPr>
            <w:tcW w:w="0" w:type="auto"/>
            <w:vMerge w:val="restart"/>
          </w:tcPr>
          <w:p w14:paraId="7AB7DEF4" w14:textId="4816743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AF126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106D89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4DB992" w14:textId="30C0654A" w:rsidR="00F968F7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4B05697B" w14:textId="77777777" w:rsidTr="00F2190F">
        <w:tc>
          <w:tcPr>
            <w:tcW w:w="0" w:type="auto"/>
            <w:vMerge/>
          </w:tcPr>
          <w:p w14:paraId="045ED5B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53AAE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7525F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B37B8" w14:textId="69DA6261" w:rsidR="00F968F7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1-4</w:t>
            </w:r>
          </w:p>
        </w:tc>
      </w:tr>
      <w:tr w:rsidR="00F968F7" w:rsidRPr="0022554A" w14:paraId="7B09BBD8" w14:textId="77777777" w:rsidTr="00F2190F">
        <w:trPr>
          <w:trHeight w:val="295"/>
        </w:trPr>
        <w:tc>
          <w:tcPr>
            <w:tcW w:w="0" w:type="auto"/>
          </w:tcPr>
          <w:p w14:paraId="29AC732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7CA15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EAD7E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98E6C" w14:textId="583B52B2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67FD4113" w14:textId="77777777" w:rsidTr="00F2190F">
        <w:tc>
          <w:tcPr>
            <w:tcW w:w="0" w:type="auto"/>
            <w:vMerge w:val="restart"/>
          </w:tcPr>
          <w:p w14:paraId="3F783B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29F4FF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34CB3C9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FB3AF" w14:textId="461A4FCA" w:rsidR="00F968F7" w:rsidRPr="0022554A" w:rsidRDefault="00570CCA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316BC82A" w14:textId="77777777" w:rsidTr="00F2190F">
        <w:tc>
          <w:tcPr>
            <w:tcW w:w="0" w:type="auto"/>
            <w:vMerge/>
          </w:tcPr>
          <w:p w14:paraId="79B6638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514DB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6C37A25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5BAF96" w14:textId="42C27CD6" w:rsidR="00F968F7" w:rsidRPr="0022554A" w:rsidRDefault="00570CCA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06BCD19F" w14:textId="77777777" w:rsidTr="00F2190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EAAF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55DD1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02" w:type="dxa"/>
            <w:tcBorders>
              <w:bottom w:val="single" w:sz="4" w:space="0" w:color="auto"/>
              <w:right w:val="single" w:sz="4" w:space="0" w:color="auto"/>
            </w:tcBorders>
          </w:tcPr>
          <w:p w14:paraId="650FD3E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16497" w14:textId="22790FAB" w:rsidR="00F968F7" w:rsidRPr="0022554A" w:rsidRDefault="00570CCA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78825025" w14:textId="77777777" w:rsidTr="00F21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26F4C" w14:textId="4DD5B85D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462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8CF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37B68" w14:textId="5663A795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340A6485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A4995F3" w14:textId="64EC91E6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426F8287" w14:textId="77777777" w:rsidTr="00F2190F">
        <w:tc>
          <w:tcPr>
            <w:tcW w:w="0" w:type="auto"/>
          </w:tcPr>
          <w:p w14:paraId="0DBF02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3D3C84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1EB823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39333E" w14:textId="33216660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5517763E" w14:textId="77777777" w:rsidTr="00F2190F">
        <w:tc>
          <w:tcPr>
            <w:tcW w:w="0" w:type="auto"/>
          </w:tcPr>
          <w:p w14:paraId="4AEF46F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88153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746C7D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72086" w14:textId="061499C3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6D91BAA3" w14:textId="77777777" w:rsidTr="00F2190F">
        <w:tc>
          <w:tcPr>
            <w:tcW w:w="0" w:type="auto"/>
          </w:tcPr>
          <w:p w14:paraId="001FFF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6A8AB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6FBC36B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BF063" w14:textId="77E0AEC2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14:paraId="1A3E6D87" w14:textId="77777777" w:rsidTr="00F2190F">
        <w:tc>
          <w:tcPr>
            <w:tcW w:w="0" w:type="auto"/>
          </w:tcPr>
          <w:p w14:paraId="0AB1F3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7DD31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102" w:type="dxa"/>
            <w:tcBorders>
              <w:right w:val="single" w:sz="4" w:space="0" w:color="auto"/>
            </w:tcBorders>
          </w:tcPr>
          <w:p w14:paraId="2BD3E5C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374A2" w14:textId="5600EC22" w:rsidR="00F968F7" w:rsidRPr="0022554A" w:rsidRDefault="00570C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62659742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7FCA57D" w14:textId="6276BB39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361D9205" w14:textId="77777777" w:rsidTr="00F21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899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81A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F8E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9A1B6" w14:textId="3CDC21C8" w:rsidR="00F968F7" w:rsidRPr="0022554A" w:rsidRDefault="00F2190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70CCA">
              <w:rPr>
                <w:sz w:val="20"/>
              </w:rPr>
              <w:t>3</w:t>
            </w:r>
            <w:bookmarkStart w:id="94" w:name="_GoBack"/>
            <w:bookmarkEnd w:id="94"/>
          </w:p>
        </w:tc>
      </w:tr>
      <w:bookmarkEnd w:id="92"/>
      <w:bookmarkEnd w:id="93"/>
    </w:tbl>
    <w:p w14:paraId="2777878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F984634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20D31D9" w14:textId="539B0B4F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0264B" w14:textId="77777777" w:rsidR="00781CD5" w:rsidRDefault="00781CD5">
      <w:r>
        <w:separator/>
      </w:r>
    </w:p>
  </w:endnote>
  <w:endnote w:type="continuationSeparator" w:id="0">
    <w:p w14:paraId="06ABED60" w14:textId="77777777" w:rsidR="00781CD5" w:rsidRDefault="00781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32075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C129E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FFA21C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5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FADC44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3BAD8" w14:textId="77777777" w:rsidR="00781CD5" w:rsidRDefault="00781CD5">
      <w:r>
        <w:separator/>
      </w:r>
    </w:p>
  </w:footnote>
  <w:footnote w:type="continuationSeparator" w:id="0">
    <w:p w14:paraId="03E35F53" w14:textId="77777777" w:rsidR="00781CD5" w:rsidRDefault="00781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xMjEzMTQ3MDS1NDRS0lEKTi0uzszPAykwqgUAtTprxCwAAAA="/>
  </w:docVars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907C5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42A98"/>
    <w:rsid w:val="0045419E"/>
    <w:rsid w:val="0045734B"/>
    <w:rsid w:val="00465542"/>
    <w:rsid w:val="00472DF5"/>
    <w:rsid w:val="00495204"/>
    <w:rsid w:val="004A31B3"/>
    <w:rsid w:val="004D65DD"/>
    <w:rsid w:val="004E1263"/>
    <w:rsid w:val="005044A6"/>
    <w:rsid w:val="00570CCA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35F86"/>
    <w:rsid w:val="0074576C"/>
    <w:rsid w:val="00754BA5"/>
    <w:rsid w:val="007562C3"/>
    <w:rsid w:val="00781CD5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81944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2190F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C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7EE2D"/>
  <w15:docId w15:val="{2F0B8429-ED63-4F4C-BCDF-F9FB0E04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Xiaomeng XU</cp:lastModifiedBy>
  <cp:revision>6</cp:revision>
  <cp:lastPrinted>2007-09-19T09:02:00Z</cp:lastPrinted>
  <dcterms:created xsi:type="dcterms:W3CDTF">2018-10-31T02:13:00Z</dcterms:created>
  <dcterms:modified xsi:type="dcterms:W3CDTF">2019-02-21T05:35:00Z</dcterms:modified>
</cp:coreProperties>
</file>